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319" w:rsidRDefault="00515319" w:rsidP="00515319">
      <w:pPr>
        <w:pStyle w:val="APA1Report"/>
      </w:pPr>
      <w:r>
        <w:t>Appendices</w:t>
      </w:r>
    </w:p>
    <w:p w:rsidR="00515319" w:rsidRDefault="00515319" w:rsidP="00515319">
      <w:pPr>
        <w:pStyle w:val="APA2Report"/>
      </w:pPr>
      <w:r>
        <w:t>Appendix A</w:t>
      </w:r>
    </w:p>
    <w:p w:rsidR="00515319" w:rsidRDefault="00515319" w:rsidP="00515319">
      <w:pPr>
        <w:spacing w:line="360" w:lineRule="auto"/>
      </w:pPr>
      <w:r>
        <w:t>Table A1</w:t>
      </w:r>
    </w:p>
    <w:p w:rsidR="00515319" w:rsidRPr="009F7371" w:rsidRDefault="00515319" w:rsidP="00515319">
      <w:pPr>
        <w:rPr>
          <w:i/>
        </w:rPr>
      </w:pPr>
      <w:r w:rsidRPr="009F7371">
        <w:rPr>
          <w:i/>
        </w:rPr>
        <w:t>Correlations of Beliefs with Intentions to Low Risk Drink across Age Groups</w:t>
      </w:r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37"/>
        <w:gridCol w:w="1134"/>
        <w:gridCol w:w="1134"/>
        <w:gridCol w:w="1134"/>
        <w:gridCol w:w="1134"/>
        <w:gridCol w:w="1275"/>
      </w:tblGrid>
      <w:tr w:rsidR="00515319" w:rsidTr="00EF28DE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1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proofErr w:type="spellStart"/>
            <w:r>
              <w:t>Pearsons</w:t>
            </w:r>
            <w:proofErr w:type="spellEnd"/>
            <w:r>
              <w:t xml:space="preserve"> correlation (r) for each age group</w:t>
            </w:r>
          </w:p>
        </w:tc>
      </w:tr>
      <w:tr w:rsidR="00515319" w:rsidTr="00EF28DE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EF28DE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appear to be a fun perso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have fu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socialise with other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ess boring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find a partner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talk with others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Make me sick in the short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ause ill-health in the long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top me from meeting peop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 more than I can afford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existing commitmen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family lif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irresponsib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ose control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pouse/ partner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mily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riends</w:t>
            </w:r>
          </w:p>
          <w:p w:rsidR="00515319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Professional/ Work colleagues</w:t>
            </w:r>
          </w:p>
          <w:p w:rsidR="00515319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concerned family members or 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health iss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Having family commitments that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Having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n family commitments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driv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Not able to control my </w:t>
            </w:r>
            <w:proofErr w:type="spellStart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havior</w:t>
            </w:r>
            <w:proofErr w:type="spellEnd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hen I drink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t risk from oth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liefs or values (e.g. health,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sport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or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religious) not align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d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ith drink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 moth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travel too far to buy alcohol.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drinking venues were in walking distanc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f my tolerance for alcohol meant that I didn’t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“suffer” from ill effects the next day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is Christmas /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ew Year (Cultural Celebration)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alcohol was more affordabl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am on holiday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to get up so early in the morning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single and looking for a partn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elbourne Cup Day or another important sporting eve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children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at a nice restaura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  <w:p w:rsidR="00515319" w:rsidRDefault="00515319" w:rsidP="00CC1ADB">
            <w:pPr>
              <w:spacing w:line="480" w:lineRule="auto"/>
              <w:ind w:firstLine="426"/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y birthday.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2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4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8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4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30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3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6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2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0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09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7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4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5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5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4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7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61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45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6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8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63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3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6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9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6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91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9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7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2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2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1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42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5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1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9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49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8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08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20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0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5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7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6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7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0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6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3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49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2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4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1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1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1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0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3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5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9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7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5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7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5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0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27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1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3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9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36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3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3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3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7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34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6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90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3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6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9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5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6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1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1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2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10**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9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8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6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9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3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5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1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9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4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46/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7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4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9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5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2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8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38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5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8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3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3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0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8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7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91**</w:t>
            </w:r>
          </w:p>
        </w:tc>
      </w:tr>
    </w:tbl>
    <w:p w:rsidR="00515319" w:rsidRDefault="00515319" w:rsidP="00515319">
      <w:pPr>
        <w:ind w:firstLine="0"/>
      </w:pPr>
      <w:r w:rsidRPr="00FE35BF">
        <w:lastRenderedPageBreak/>
        <w:t>**</w:t>
      </w:r>
      <w:r>
        <w:t xml:space="preserve"> </w:t>
      </w:r>
      <w:r w:rsidRPr="00FE35BF">
        <w:t>Correlation is significant at the 0.01 level (2-tailed).</w:t>
      </w:r>
      <w:r>
        <w:t xml:space="preserve">   </w:t>
      </w:r>
      <w:r w:rsidRPr="00FE35BF">
        <w:t>*</w:t>
      </w:r>
      <w:r>
        <w:t xml:space="preserve"> </w:t>
      </w:r>
      <w:r w:rsidRPr="00FE35BF">
        <w:t>Correlation is significant at the 0.05 level (2-tailed).</w:t>
      </w:r>
    </w:p>
    <w:p w:rsidR="00515319" w:rsidRDefault="00515319" w:rsidP="00515319">
      <w:r>
        <w:br w:type="page"/>
      </w:r>
    </w:p>
    <w:p w:rsidR="00515319" w:rsidRDefault="00515319" w:rsidP="00515319">
      <w:r>
        <w:lastRenderedPageBreak/>
        <w:t>Table A2</w:t>
      </w:r>
    </w:p>
    <w:p w:rsidR="00515319" w:rsidRPr="009F7371" w:rsidRDefault="00515319" w:rsidP="00515319">
      <w:pPr>
        <w:rPr>
          <w:i/>
        </w:rPr>
      </w:pPr>
      <w:r w:rsidRPr="009F7371">
        <w:rPr>
          <w:i/>
        </w:rPr>
        <w:t>Correlations of Beliefs with Intentions to Frequent Drink across Age Groups</w:t>
      </w:r>
    </w:p>
    <w:tbl>
      <w:tblPr>
        <w:tblStyle w:val="TableGrid"/>
        <w:tblW w:w="117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920"/>
        <w:gridCol w:w="1134"/>
        <w:gridCol w:w="1134"/>
        <w:gridCol w:w="1134"/>
        <w:gridCol w:w="1134"/>
        <w:gridCol w:w="1276"/>
      </w:tblGrid>
      <w:tr w:rsidR="00515319" w:rsidTr="00EF28DE">
        <w:tc>
          <w:tcPr>
            <w:tcW w:w="5920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2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proofErr w:type="spellStart"/>
            <w:r>
              <w:t>Pearsons</w:t>
            </w:r>
            <w:proofErr w:type="spellEnd"/>
            <w:r>
              <w:t xml:space="preserve"> correlation (r) for each age group</w:t>
            </w:r>
          </w:p>
        </w:tc>
      </w:tr>
      <w:tr w:rsidR="00515319" w:rsidTr="00EF28DE">
        <w:tc>
          <w:tcPr>
            <w:tcW w:w="5920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6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EF28DE">
        <w:tc>
          <w:tcPr>
            <w:tcW w:w="5920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appear to be a fun perso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have fu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socialise with other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ess boring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find a partner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talk with others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sick in the short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Cause ill-health in the long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top me from meeting peop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 more than I can afford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existing commitmen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family lif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irresponsib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ose control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pouse/ partner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mily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riends</w:t>
            </w:r>
          </w:p>
          <w:p w:rsidR="00515319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Professional/ Work colleag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E645F7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concerned family members or 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health iss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family commitments that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 xml:space="preserve">Having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n family commitments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driv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Not able to control my </w:t>
            </w:r>
            <w:proofErr w:type="spellStart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havior</w:t>
            </w:r>
            <w:proofErr w:type="spellEnd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hen I drink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t risk from oth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liefs or values (e.g. health,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sport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or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religious) not align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d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ith drink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 moth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travel too far to buy alcohol.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drinking venues were in walking distanc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my tolerance for alcohol meant that I didn’t “suffer” from ill effects the next day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If it is Christmas /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ew Year (Cultural Celebration)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alcohol was more affordabl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am on holiday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to get up so early in the morning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single and looking for a partn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elbourne Cup Day or another important sporting eve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children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at a nice restaura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  <w:p w:rsidR="00515319" w:rsidRDefault="00515319" w:rsidP="00CC1ADB">
            <w:pPr>
              <w:spacing w:line="480" w:lineRule="auto"/>
              <w:ind w:firstLine="426"/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y birthday.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3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4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8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2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1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0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1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3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4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2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5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2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5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6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30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2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0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8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4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8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1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6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6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0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4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5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9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4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8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9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0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8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0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5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8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0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3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3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6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0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5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8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3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6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9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6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7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8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3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7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6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7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3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2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5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6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7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6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6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1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7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4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9</w:t>
            </w:r>
          </w:p>
        </w:tc>
        <w:tc>
          <w:tcPr>
            <w:tcW w:w="1276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3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7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4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0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5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6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9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2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9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4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2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6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5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1</w:t>
            </w:r>
          </w:p>
        </w:tc>
      </w:tr>
    </w:tbl>
    <w:p w:rsidR="00515319" w:rsidRDefault="00515319" w:rsidP="00515319">
      <w:pPr>
        <w:ind w:firstLine="0"/>
      </w:pPr>
      <w:r w:rsidRPr="00FE35BF">
        <w:lastRenderedPageBreak/>
        <w:t>**</w:t>
      </w:r>
      <w:r>
        <w:t xml:space="preserve"> </w:t>
      </w:r>
      <w:r w:rsidRPr="00FE35BF">
        <w:t>Correlation is significant at the 0.01 level (2-tailed).</w:t>
      </w:r>
      <w:r>
        <w:t xml:space="preserve">   </w:t>
      </w:r>
      <w:r w:rsidRPr="00FE35BF">
        <w:t>*</w:t>
      </w:r>
      <w:r>
        <w:t xml:space="preserve"> </w:t>
      </w:r>
      <w:r w:rsidRPr="00FE35BF">
        <w:t>Correlation is significant at the 0.05 level (2-tailed).</w:t>
      </w:r>
    </w:p>
    <w:p w:rsidR="00515319" w:rsidRDefault="00515319" w:rsidP="00515319">
      <w:r>
        <w:br w:type="page"/>
      </w:r>
    </w:p>
    <w:p w:rsidR="00515319" w:rsidRDefault="00515319" w:rsidP="00515319">
      <w:pPr>
        <w:ind w:firstLine="0"/>
      </w:pPr>
      <w:r>
        <w:lastRenderedPageBreak/>
        <w:t>Table A3</w:t>
      </w:r>
    </w:p>
    <w:p w:rsidR="00515319" w:rsidRPr="009F7371" w:rsidRDefault="00515319" w:rsidP="00515319">
      <w:pPr>
        <w:ind w:firstLine="0"/>
        <w:rPr>
          <w:i/>
        </w:rPr>
      </w:pPr>
      <w:r w:rsidRPr="009F7371">
        <w:rPr>
          <w:i/>
        </w:rPr>
        <w:t>Correlations of Beliefs with Intentions to Binge Drink across Age Groups</w:t>
      </w:r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37"/>
        <w:gridCol w:w="1134"/>
        <w:gridCol w:w="1134"/>
        <w:gridCol w:w="1134"/>
        <w:gridCol w:w="1134"/>
        <w:gridCol w:w="1275"/>
      </w:tblGrid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1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proofErr w:type="spellStart"/>
            <w:r>
              <w:t>Pearsons</w:t>
            </w:r>
            <w:proofErr w:type="spellEnd"/>
            <w:r>
              <w:t xml:space="preserve"> correlation (r) for each age group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appear to be a fun perso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have fu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socialise with other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ess boring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find a partner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talk with others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sick in the short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Cause ill-health in the long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top me from meeting peop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 more than I can afford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existing commitmen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family lif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irresponsib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lose control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pouse/ partner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mily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riends</w:t>
            </w:r>
          </w:p>
          <w:p w:rsidR="00515319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Professional/ Work colleagues</w:t>
            </w:r>
          </w:p>
          <w:p w:rsidR="00515319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DB1A5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concerned family members or 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health iss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family commitments that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 xml:space="preserve">Having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n family commitments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driv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Not able to control my </w:t>
            </w:r>
            <w:proofErr w:type="spellStart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havior</w:t>
            </w:r>
            <w:proofErr w:type="spellEnd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hen I drink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t risk from oth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liefs or values (e.g. health,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sport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or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religious) not align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d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ith drink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 moth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travel too far to buy alcohol.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drinking venues were in walking distanc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my tolerance for alcohol meant that I didn’t “suffer” from ill effects the next day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If it is Christmas time or New Year (Cultural Celebration)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alcohol was more affordabl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am on holiday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to get up so early in the morning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single and looking for a partn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elbourne Cup Day or another important sporting eve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children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at a nice restaura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  <w:p w:rsidR="00515319" w:rsidRDefault="00515319" w:rsidP="00CC1ADB">
            <w:pPr>
              <w:spacing w:line="480" w:lineRule="auto"/>
              <w:ind w:firstLine="426"/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y birthday.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7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4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0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1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7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26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8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0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2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6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2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3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2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4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1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0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52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421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44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8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5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6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3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536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8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2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8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8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4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2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566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8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3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3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7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2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7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7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9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1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0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4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19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4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1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0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41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56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96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5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6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8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6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8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4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1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5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3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05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9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3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8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1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3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3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1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4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9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4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8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02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4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5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8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2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4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0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8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5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1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42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1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01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5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9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3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92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1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4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65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303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0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03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1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1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4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0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3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3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2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3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2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3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6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412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4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3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6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8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3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79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8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6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7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1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8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3*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0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44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2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7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7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03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7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6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03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58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41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2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11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0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0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1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4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24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6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5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252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69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00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0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28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2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13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09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3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29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24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9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5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07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32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25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2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059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073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8</w:t>
            </w:r>
          </w:p>
        </w:tc>
      </w:tr>
    </w:tbl>
    <w:p w:rsidR="00C3571B" w:rsidRPr="00AB2F9B" w:rsidRDefault="00C3571B" w:rsidP="00C3571B">
      <w:pPr>
        <w:ind w:firstLine="0"/>
      </w:pPr>
      <w:r>
        <w:lastRenderedPageBreak/>
        <w:t xml:space="preserve">*** </w:t>
      </w:r>
      <w:r>
        <w:rPr>
          <w:i/>
        </w:rPr>
        <w:t>p</w:t>
      </w:r>
      <w:r>
        <w:t xml:space="preserve"> &lt;.001      ** </w:t>
      </w:r>
      <w:r>
        <w:rPr>
          <w:i/>
        </w:rPr>
        <w:t>p</w:t>
      </w:r>
      <w:r>
        <w:t xml:space="preserve"> &lt;.01           * </w:t>
      </w:r>
      <w:r>
        <w:rPr>
          <w:i/>
        </w:rPr>
        <w:t>p</w:t>
      </w:r>
      <w:r>
        <w:t xml:space="preserve"> &lt;.05</w:t>
      </w:r>
    </w:p>
    <w:p w:rsidR="00515319" w:rsidRDefault="00515319" w:rsidP="00515319">
      <w:pPr>
        <w:rPr>
          <w:rFonts w:ascii="Times New Roman" w:hAnsi="Times New Roman" w:cs="Times New Roman"/>
          <w:b/>
        </w:rPr>
      </w:pPr>
      <w:r>
        <w:br w:type="page"/>
      </w:r>
    </w:p>
    <w:p w:rsidR="00515319" w:rsidRDefault="00515319" w:rsidP="00515319">
      <w:pPr>
        <w:pStyle w:val="APA2Report"/>
      </w:pPr>
      <w:r>
        <w:lastRenderedPageBreak/>
        <w:t>Appendix B</w:t>
      </w:r>
    </w:p>
    <w:p w:rsidR="00515319" w:rsidRDefault="00515319" w:rsidP="00515319">
      <w:pPr>
        <w:ind w:firstLine="0"/>
      </w:pPr>
      <w:r>
        <w:t>Table B1</w:t>
      </w:r>
    </w:p>
    <w:p w:rsidR="00515319" w:rsidRPr="009F7371" w:rsidRDefault="00515319" w:rsidP="00515319">
      <w:pPr>
        <w:ind w:firstLine="0"/>
        <w:rPr>
          <w:i/>
        </w:rPr>
      </w:pPr>
      <w:r>
        <w:rPr>
          <w:i/>
        </w:rPr>
        <w:t>Summary of Stepwise Regression results Identifying Critical-Belief based Predictors of Intention to Low Risk Drink.</w:t>
      </w:r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7"/>
        <w:gridCol w:w="1134"/>
        <w:gridCol w:w="1134"/>
        <w:gridCol w:w="1134"/>
        <w:gridCol w:w="1134"/>
        <w:gridCol w:w="1275"/>
      </w:tblGrid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1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r>
              <w:rPr>
                <w:rFonts w:cstheme="minorHAnsi"/>
              </w:rPr>
              <w:t>β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 predicting intentions to low risk drink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have fu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sick in the short term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existing commitmen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family life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pouse/ partner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mily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driv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Not able to control my </w:t>
            </w:r>
            <w:proofErr w:type="spellStart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havior</w:t>
            </w:r>
            <w:proofErr w:type="spellEnd"/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hen I drink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liefs or values (e.g. health,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sport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or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religious) not align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d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ith drink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a mother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is Christmas time or New Year (Cultural Celebration)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am on holiday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If I was at a nice restaura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  <w:p w:rsidR="00515319" w:rsidRDefault="00515319" w:rsidP="00CC1ADB">
            <w:pPr>
              <w:spacing w:line="480" w:lineRule="auto"/>
              <w:ind w:firstLine="426"/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y birthday.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1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4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7*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3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0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2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24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3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2*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4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0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1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5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5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40***</w:t>
            </w:r>
          </w:p>
        </w:tc>
      </w:tr>
    </w:tbl>
    <w:p w:rsidR="00515319" w:rsidRPr="00AB2F9B" w:rsidRDefault="00515319" w:rsidP="00C3571B">
      <w:pPr>
        <w:ind w:firstLine="0"/>
      </w:pPr>
      <w:r>
        <w:lastRenderedPageBreak/>
        <w:t xml:space="preserve">*** </w:t>
      </w:r>
      <w:r>
        <w:rPr>
          <w:i/>
        </w:rPr>
        <w:t>p</w:t>
      </w:r>
      <w:r>
        <w:t xml:space="preserve"> &lt;.001      ** </w:t>
      </w:r>
      <w:r>
        <w:rPr>
          <w:i/>
        </w:rPr>
        <w:t>p</w:t>
      </w:r>
      <w:r>
        <w:t xml:space="preserve"> &lt;.01           * </w:t>
      </w:r>
      <w:r>
        <w:rPr>
          <w:i/>
        </w:rPr>
        <w:t>p</w:t>
      </w:r>
      <w:r>
        <w:t xml:space="preserve"> &lt;.05</w:t>
      </w:r>
    </w:p>
    <w:p w:rsidR="00515319" w:rsidRDefault="00515319" w:rsidP="00515319">
      <w:r>
        <w:br w:type="page"/>
      </w:r>
    </w:p>
    <w:p w:rsidR="00515319" w:rsidRDefault="00515319" w:rsidP="00515319">
      <w:pPr>
        <w:ind w:firstLine="0"/>
      </w:pPr>
      <w:r>
        <w:lastRenderedPageBreak/>
        <w:t>Table B2</w:t>
      </w:r>
    </w:p>
    <w:p w:rsidR="00515319" w:rsidRPr="009F7371" w:rsidRDefault="00515319" w:rsidP="00515319">
      <w:pPr>
        <w:ind w:firstLine="0"/>
        <w:rPr>
          <w:i/>
        </w:rPr>
      </w:pPr>
      <w:r>
        <w:rPr>
          <w:i/>
        </w:rPr>
        <w:t>Summary of Stepwise Regression results Identifying Critical-Belief based Predictors of Intention to Frequent Drink.</w:t>
      </w:r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37"/>
        <w:gridCol w:w="1134"/>
        <w:gridCol w:w="1134"/>
        <w:gridCol w:w="1134"/>
        <w:gridCol w:w="1134"/>
        <w:gridCol w:w="1275"/>
      </w:tblGrid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1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r>
              <w:rPr>
                <w:rFonts w:cstheme="minorHAnsi"/>
              </w:rPr>
              <w:t>β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 predicting intentions to frequent drink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 more than I can afford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mily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riend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E645F7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concerned family members or 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Having health iss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family commitments that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driv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alcohol was more affordabl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to get up so early in the mornings</w:t>
            </w:r>
          </w:p>
          <w:p w:rsidR="00515319" w:rsidRPr="00033A0A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1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1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0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4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4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0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3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6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6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-.32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7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3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7**</w:t>
            </w:r>
          </w:p>
        </w:tc>
      </w:tr>
    </w:tbl>
    <w:p w:rsidR="00515319" w:rsidRPr="00AB2F9B" w:rsidRDefault="00515319" w:rsidP="00C3571B">
      <w:pPr>
        <w:ind w:firstLine="0"/>
      </w:pPr>
      <w:r>
        <w:lastRenderedPageBreak/>
        <w:t xml:space="preserve">*** </w:t>
      </w:r>
      <w:r>
        <w:rPr>
          <w:i/>
        </w:rPr>
        <w:t>p</w:t>
      </w:r>
      <w:r>
        <w:t xml:space="preserve"> &lt;.001      ** </w:t>
      </w:r>
      <w:r>
        <w:rPr>
          <w:i/>
        </w:rPr>
        <w:t>p</w:t>
      </w:r>
      <w:r>
        <w:t xml:space="preserve"> &lt;.01           * </w:t>
      </w:r>
      <w:r>
        <w:rPr>
          <w:i/>
        </w:rPr>
        <w:t>p</w:t>
      </w:r>
      <w:r>
        <w:t xml:space="preserve"> &lt;.05</w:t>
      </w:r>
    </w:p>
    <w:p w:rsidR="00515319" w:rsidRDefault="00515319" w:rsidP="00515319">
      <w:r>
        <w:br w:type="page"/>
      </w:r>
    </w:p>
    <w:p w:rsidR="00515319" w:rsidRDefault="00515319" w:rsidP="00515319">
      <w:pPr>
        <w:ind w:firstLine="0"/>
      </w:pPr>
      <w:r>
        <w:lastRenderedPageBreak/>
        <w:t>Table B3</w:t>
      </w:r>
    </w:p>
    <w:p w:rsidR="00515319" w:rsidRPr="009F7371" w:rsidRDefault="00515319" w:rsidP="00515319">
      <w:pPr>
        <w:ind w:firstLine="0"/>
        <w:rPr>
          <w:i/>
        </w:rPr>
      </w:pPr>
      <w:r>
        <w:rPr>
          <w:i/>
        </w:rPr>
        <w:t>Summary of Stepwise Regression results Identifying Critical-Belief based Predictors of Intention to Binge Drink.</w:t>
      </w:r>
    </w:p>
    <w:tbl>
      <w:tblPr>
        <w:tblStyle w:val="TableGrid"/>
        <w:tblW w:w="114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37"/>
        <w:gridCol w:w="1134"/>
        <w:gridCol w:w="1134"/>
        <w:gridCol w:w="1134"/>
        <w:gridCol w:w="1134"/>
        <w:gridCol w:w="1275"/>
      </w:tblGrid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5811" w:type="dxa"/>
            <w:gridSpan w:val="5"/>
          </w:tcPr>
          <w:p w:rsidR="00515319" w:rsidRDefault="00515319" w:rsidP="00CC1ADB">
            <w:pPr>
              <w:spacing w:line="480" w:lineRule="auto"/>
              <w:ind w:firstLine="0"/>
              <w:jc w:val="center"/>
            </w:pPr>
            <w:r>
              <w:rPr>
                <w:rFonts w:cstheme="minorHAnsi"/>
              </w:rPr>
              <w:t>β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liefs predicting intentions to binge drink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18 to 2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25 to 3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35 to 44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45 to 54</w:t>
            </w: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55 Plus</w:t>
            </w:r>
          </w:p>
        </w:tc>
      </w:tr>
      <w:tr w:rsidR="00515319" w:rsidTr="00C3571B">
        <w:tc>
          <w:tcPr>
            <w:tcW w:w="5637" w:type="dxa"/>
          </w:tcPr>
          <w:p w:rsidR="00515319" w:rsidRDefault="00515319" w:rsidP="00CC1ADB">
            <w:pPr>
              <w:spacing w:line="480" w:lineRule="auto"/>
              <w:ind w:firstLine="0"/>
            </w:pPr>
            <w:r>
              <w:t>Behavioral beliefs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Benefit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appear to be a fun perso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have fun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socialise with others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relaxe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unwind</w:t>
            </w:r>
          </w:p>
          <w:p w:rsidR="00515319" w:rsidRPr="00CA637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CA637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elp me to find a partner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st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top me from meeting peop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nterfere with my family lif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ake me feel irresponsible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Make me lose control</w:t>
            </w:r>
          </w:p>
          <w:p w:rsidR="00515319" w:rsidRPr="00A92F16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rmative beliefs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pouse/ partner</w:t>
            </w:r>
          </w:p>
          <w:p w:rsidR="00515319" w:rsidRPr="00A92F16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92F16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riend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E645F7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concerned family members or friend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Control beliefs</w:t>
            </w:r>
          </w:p>
          <w:p w:rsidR="00515319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arrie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health issue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Having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on family commitments I must keep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eing pregnant or breastfeed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S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ort term side effects of alcohol (hangovers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Being uncomfortable (e.g. feelings, 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in an 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nvir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on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m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nt)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B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liefs or values (e.g. health,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sport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or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religious) not align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d</w:t>
            </w: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 xml:space="preserve"> with drinking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996924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Having to travel too far to buy alcohol.</w:t>
            </w:r>
          </w:p>
          <w:p w:rsidR="00515319" w:rsidRPr="00A7594F" w:rsidRDefault="00515319" w:rsidP="00CC1ADB">
            <w:pPr>
              <w:spacing w:line="480" w:lineRule="auto"/>
              <w:ind w:firstLine="0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acilitator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lastRenderedPageBreak/>
              <w:t>If drinking venues were in walking distanc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have had a really stressful week.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my tolerance for alcohol meant that I didn’t “suf</w:t>
            </w:r>
            <w:r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f</w:t>
            </w: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er” from ill effects the next day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alcohol was more affordable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am on holidays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single and looking for a partner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elbourne Cup Day or another important sporting event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didn’t have children</w:t>
            </w:r>
          </w:p>
          <w:p w:rsidR="00515319" w:rsidRPr="00A7594F" w:rsidRDefault="00515319" w:rsidP="00CC1ADB">
            <w:pPr>
              <w:spacing w:line="480" w:lineRule="auto"/>
              <w:ind w:firstLine="426"/>
              <w:rPr>
                <w:rFonts w:eastAsia="Times New Roman" w:cstheme="minorHAnsi"/>
                <w:color w:val="000000"/>
                <w:kern w:val="0"/>
                <w:lang w:val="en-AU" w:eastAsia="en-AU"/>
              </w:rPr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 was close to wineries or wine clubs</w:t>
            </w:r>
          </w:p>
          <w:p w:rsidR="00515319" w:rsidRDefault="00515319" w:rsidP="00CC1ADB">
            <w:pPr>
              <w:spacing w:line="480" w:lineRule="auto"/>
              <w:ind w:firstLine="426"/>
            </w:pPr>
            <w:r w:rsidRPr="00A7594F">
              <w:rPr>
                <w:rFonts w:eastAsia="Times New Roman" w:cstheme="minorHAnsi"/>
                <w:color w:val="000000"/>
                <w:kern w:val="0"/>
                <w:lang w:val="en-AU" w:eastAsia="en-AU"/>
              </w:rPr>
              <w:t>If it was my birthday.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2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42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9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8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2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*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16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0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8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4*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6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9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-.387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5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4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*</w:t>
            </w: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1*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14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9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5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2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1134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36*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17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17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4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5*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lastRenderedPageBreak/>
              <w:t>.18*</w:t>
            </w:r>
          </w:p>
          <w:p w:rsidR="00515319" w:rsidRDefault="00515319" w:rsidP="00CC1ADB">
            <w:pPr>
              <w:spacing w:line="480" w:lineRule="auto"/>
              <w:ind w:firstLine="0"/>
            </w:pPr>
            <w:r>
              <w:t>.21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</w:tc>
        <w:tc>
          <w:tcPr>
            <w:tcW w:w="1275" w:type="dxa"/>
          </w:tcPr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6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-.25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</w:p>
          <w:p w:rsidR="00515319" w:rsidRDefault="00515319" w:rsidP="00CC1ADB">
            <w:pPr>
              <w:spacing w:line="480" w:lineRule="auto"/>
              <w:ind w:firstLine="0"/>
            </w:pPr>
            <w:r>
              <w:t>.23*</w:t>
            </w:r>
          </w:p>
          <w:p w:rsidR="00515319" w:rsidRDefault="00515319" w:rsidP="00CC1ADB">
            <w:pPr>
              <w:spacing w:line="480" w:lineRule="auto"/>
              <w:ind w:firstLine="0"/>
            </w:pPr>
          </w:p>
        </w:tc>
      </w:tr>
    </w:tbl>
    <w:p w:rsidR="00515319" w:rsidRPr="00AB2F9B" w:rsidRDefault="00515319" w:rsidP="00C3571B">
      <w:pPr>
        <w:ind w:firstLine="0"/>
      </w:pPr>
      <w:r>
        <w:lastRenderedPageBreak/>
        <w:t xml:space="preserve">*** </w:t>
      </w:r>
      <w:r>
        <w:rPr>
          <w:i/>
        </w:rPr>
        <w:t>p</w:t>
      </w:r>
      <w:r>
        <w:t xml:space="preserve"> &lt;.001      ** </w:t>
      </w:r>
      <w:r>
        <w:rPr>
          <w:i/>
        </w:rPr>
        <w:t>p</w:t>
      </w:r>
      <w:r>
        <w:t xml:space="preserve"> &lt;.01           * </w:t>
      </w:r>
      <w:r>
        <w:rPr>
          <w:i/>
        </w:rPr>
        <w:t>p</w:t>
      </w:r>
      <w:r>
        <w:t xml:space="preserve"> &lt;.05</w:t>
      </w:r>
    </w:p>
    <w:p w:rsidR="00763B5C" w:rsidRDefault="00763B5C" w:rsidP="008C305B">
      <w:pPr>
        <w:ind w:firstLine="0"/>
      </w:pPr>
    </w:p>
    <w:sectPr w:rsidR="00763B5C" w:rsidSect="00EF28DE">
      <w:headerReference w:type="default" r:id="rId10"/>
      <w:headerReference w:type="first" r:id="rId11"/>
      <w:footnotePr>
        <w:pos w:val="beneathText"/>
      </w:footnotePr>
      <w:pgSz w:w="15840" w:h="12240" w:orient="landscape"/>
      <w:pgMar w:top="1560" w:right="1440" w:bottom="127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195" w:rsidRDefault="00AA1195">
      <w:pPr>
        <w:spacing w:line="240" w:lineRule="auto"/>
      </w:pPr>
      <w:r>
        <w:separator/>
      </w:r>
    </w:p>
    <w:p w:rsidR="00AA1195" w:rsidRDefault="00AA1195"/>
  </w:endnote>
  <w:endnote w:type="continuationSeparator" w:id="0">
    <w:p w:rsidR="00AA1195" w:rsidRDefault="00AA1195">
      <w:pPr>
        <w:spacing w:line="240" w:lineRule="auto"/>
      </w:pPr>
      <w:r>
        <w:continuationSeparator/>
      </w:r>
    </w:p>
    <w:p w:rsidR="00AA1195" w:rsidRDefault="00AA119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195" w:rsidRDefault="00AA1195">
      <w:pPr>
        <w:spacing w:line="240" w:lineRule="auto"/>
      </w:pPr>
      <w:r>
        <w:separator/>
      </w:r>
    </w:p>
    <w:p w:rsidR="00AA1195" w:rsidRDefault="00AA1195"/>
  </w:footnote>
  <w:footnote w:type="continuationSeparator" w:id="0">
    <w:p w:rsidR="00AA1195" w:rsidRDefault="00AA1195">
      <w:pPr>
        <w:spacing w:line="240" w:lineRule="auto"/>
      </w:pPr>
      <w:r>
        <w:continuationSeparator/>
      </w:r>
    </w:p>
    <w:p w:rsidR="00AA1195" w:rsidRDefault="00AA119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015E" w:rsidRDefault="00FC5AC0">
    <w:pPr>
      <w:pStyle w:val="Header"/>
    </w:pPr>
    <w:sdt>
      <w:sdtPr>
        <w:alias w:val="Running head"/>
        <w:tag w:val=""/>
        <w:id w:val="12739865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A96EA4">
          <w:t xml:space="preserve">     </w:t>
        </w:r>
      </w:sdtContent>
    </w:sdt>
    <w:r w:rsidR="0041015E">
      <w:rPr>
        <w:rStyle w:val="Strong"/>
      </w:rPr>
      <w:ptab w:relativeTo="margin" w:alignment="right" w:leader="none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015E" w:rsidRDefault="00FC5AC0">
    <w:pPr>
      <w:pStyle w:val="Header"/>
      <w:rPr>
        <w:rStyle w:val="Strong"/>
      </w:rPr>
    </w:pPr>
    <w:sdt>
      <w:sdtPr>
        <w:rPr>
          <w:rFonts w:ascii="Times New Roman" w:hAnsi="Times New Roman" w:cs="Times New Roman"/>
          <w:caps/>
        </w:rPr>
        <w:alias w:val="Running head"/>
        <w:tag w:val=""/>
        <w:id w:val="-696842620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A96EA4">
          <w:rPr>
            <w:rFonts w:ascii="Times New Roman" w:hAnsi="Times New Roman" w:cs="Times New Roman"/>
            <w:caps/>
          </w:rPr>
          <w:t xml:space="preserve">     </w:t>
        </w:r>
      </w:sdtContent>
    </w:sdt>
    <w:r w:rsidR="0041015E">
      <w:rPr>
        <w:rStyle w:val="Strong"/>
      </w:rPr>
      <w:ptab w:relativeTo="margin" w:alignment="right" w:leader="none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32E406F8"/>
    <w:multiLevelType w:val="hybridMultilevel"/>
    <w:tmpl w:val="F4C48A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9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drawingGridHorizontalSpacing w:val="120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9a550dfa0x2vge0xenxwfzkstwa0vp0std5&quot;&gt;AlcoholJune2014&lt;record-ids&gt;&lt;item&gt;42&lt;/item&gt;&lt;item&gt;51&lt;/item&gt;&lt;item&gt;85&lt;/item&gt;&lt;item&gt;99&lt;/item&gt;&lt;item&gt;162&lt;/item&gt;&lt;item&gt;222&lt;/item&gt;&lt;item&gt;303&lt;/item&gt;&lt;item&gt;394&lt;/item&gt;&lt;item&gt;437&lt;/item&gt;&lt;item&gt;484&lt;/item&gt;&lt;item&gt;487&lt;/item&gt;&lt;item&gt;562&lt;/item&gt;&lt;item&gt;603&lt;/item&gt;&lt;item&gt;617&lt;/item&gt;&lt;item&gt;628&lt;/item&gt;&lt;item&gt;630&lt;/item&gt;&lt;item&gt;635&lt;/item&gt;&lt;item&gt;658&lt;/item&gt;&lt;item&gt;692&lt;/item&gt;&lt;item&gt;720&lt;/item&gt;&lt;item&gt;724&lt;/item&gt;&lt;item&gt;725&lt;/item&gt;&lt;item&gt;727&lt;/item&gt;&lt;item&gt;728&lt;/item&gt;&lt;item&gt;729&lt;/item&gt;&lt;item&gt;730&lt;/item&gt;&lt;item&gt;732&lt;/item&gt;&lt;item&gt;733&lt;/item&gt;&lt;item&gt;734&lt;/item&gt;&lt;item&gt;735&lt;/item&gt;&lt;item&gt;737&lt;/item&gt;&lt;item&gt;738&lt;/item&gt;&lt;item&gt;740&lt;/item&gt;&lt;item&gt;741&lt;/item&gt;&lt;item&gt;742&lt;/item&gt;&lt;item&gt;747&lt;/item&gt;&lt;item&gt;750&lt;/item&gt;&lt;item&gt;751&lt;/item&gt;&lt;item&gt;752&lt;/item&gt;&lt;item&gt;753&lt;/item&gt;&lt;item&gt;757&lt;/item&gt;&lt;item&gt;758&lt;/item&gt;&lt;item&gt;762&lt;/item&gt;&lt;item&gt;767&lt;/item&gt;&lt;item&gt;768&lt;/item&gt;&lt;item&gt;769&lt;/item&gt;&lt;/record-ids&gt;&lt;/item&gt;&lt;/Libraries&gt;"/>
  </w:docVars>
  <w:rsids>
    <w:rsidRoot w:val="005136D7"/>
    <w:rsid w:val="0000061A"/>
    <w:rsid w:val="000033BB"/>
    <w:rsid w:val="00003875"/>
    <w:rsid w:val="000047AE"/>
    <w:rsid w:val="00004E0C"/>
    <w:rsid w:val="0000755A"/>
    <w:rsid w:val="00010CD1"/>
    <w:rsid w:val="00013A03"/>
    <w:rsid w:val="000148B2"/>
    <w:rsid w:val="00017889"/>
    <w:rsid w:val="00020D09"/>
    <w:rsid w:val="0002382B"/>
    <w:rsid w:val="00032251"/>
    <w:rsid w:val="00033A0A"/>
    <w:rsid w:val="00037B0E"/>
    <w:rsid w:val="0004382E"/>
    <w:rsid w:val="0004533C"/>
    <w:rsid w:val="0005149A"/>
    <w:rsid w:val="00057F09"/>
    <w:rsid w:val="00082BB9"/>
    <w:rsid w:val="00083006"/>
    <w:rsid w:val="000857F2"/>
    <w:rsid w:val="000A06D8"/>
    <w:rsid w:val="000A0E3B"/>
    <w:rsid w:val="000A1231"/>
    <w:rsid w:val="000A5E4C"/>
    <w:rsid w:val="000A7919"/>
    <w:rsid w:val="000B02EC"/>
    <w:rsid w:val="000C59F2"/>
    <w:rsid w:val="000D79E0"/>
    <w:rsid w:val="000E049C"/>
    <w:rsid w:val="000E089C"/>
    <w:rsid w:val="000E2B1B"/>
    <w:rsid w:val="000E5025"/>
    <w:rsid w:val="000E5C11"/>
    <w:rsid w:val="000F0041"/>
    <w:rsid w:val="000F1416"/>
    <w:rsid w:val="00103930"/>
    <w:rsid w:val="001136C3"/>
    <w:rsid w:val="00113C8C"/>
    <w:rsid w:val="0012182F"/>
    <w:rsid w:val="00121AA3"/>
    <w:rsid w:val="00125C66"/>
    <w:rsid w:val="001329AB"/>
    <w:rsid w:val="001329F5"/>
    <w:rsid w:val="00134CD8"/>
    <w:rsid w:val="00135F08"/>
    <w:rsid w:val="00136161"/>
    <w:rsid w:val="001415B8"/>
    <w:rsid w:val="0014706E"/>
    <w:rsid w:val="00161DD3"/>
    <w:rsid w:val="00164FF5"/>
    <w:rsid w:val="00173F5B"/>
    <w:rsid w:val="00182F36"/>
    <w:rsid w:val="0019170D"/>
    <w:rsid w:val="001A0283"/>
    <w:rsid w:val="001B2D2C"/>
    <w:rsid w:val="001B2DF8"/>
    <w:rsid w:val="001B3458"/>
    <w:rsid w:val="001B4CB6"/>
    <w:rsid w:val="001B65E7"/>
    <w:rsid w:val="001B6C6B"/>
    <w:rsid w:val="001C00C5"/>
    <w:rsid w:val="001C0B7C"/>
    <w:rsid w:val="001C28DB"/>
    <w:rsid w:val="001C4BA8"/>
    <w:rsid w:val="001D2CCC"/>
    <w:rsid w:val="001D4FAE"/>
    <w:rsid w:val="001E400F"/>
    <w:rsid w:val="001E73A4"/>
    <w:rsid w:val="001E7654"/>
    <w:rsid w:val="001F5A94"/>
    <w:rsid w:val="002040EC"/>
    <w:rsid w:val="00206F8E"/>
    <w:rsid w:val="0022745A"/>
    <w:rsid w:val="002409DF"/>
    <w:rsid w:val="002511FA"/>
    <w:rsid w:val="002523BF"/>
    <w:rsid w:val="00254A1D"/>
    <w:rsid w:val="00255869"/>
    <w:rsid w:val="0027695D"/>
    <w:rsid w:val="00280FAB"/>
    <w:rsid w:val="00281D7A"/>
    <w:rsid w:val="002871A1"/>
    <w:rsid w:val="002A3C46"/>
    <w:rsid w:val="002A3DED"/>
    <w:rsid w:val="002A651A"/>
    <w:rsid w:val="002A693B"/>
    <w:rsid w:val="002A7BC4"/>
    <w:rsid w:val="002C7032"/>
    <w:rsid w:val="002D0CD6"/>
    <w:rsid w:val="002D2583"/>
    <w:rsid w:val="002D3DA4"/>
    <w:rsid w:val="002D45F0"/>
    <w:rsid w:val="002E11F9"/>
    <w:rsid w:val="002E31A1"/>
    <w:rsid w:val="002E346D"/>
    <w:rsid w:val="002E5426"/>
    <w:rsid w:val="002F6CA8"/>
    <w:rsid w:val="00304E99"/>
    <w:rsid w:val="0030725B"/>
    <w:rsid w:val="00307D13"/>
    <w:rsid w:val="0031342D"/>
    <w:rsid w:val="00316D01"/>
    <w:rsid w:val="00321D1C"/>
    <w:rsid w:val="00325CE5"/>
    <w:rsid w:val="00327357"/>
    <w:rsid w:val="00334AE6"/>
    <w:rsid w:val="003406EE"/>
    <w:rsid w:val="00340816"/>
    <w:rsid w:val="0034771B"/>
    <w:rsid w:val="00352AA2"/>
    <w:rsid w:val="003554CF"/>
    <w:rsid w:val="0036091A"/>
    <w:rsid w:val="00361023"/>
    <w:rsid w:val="00361170"/>
    <w:rsid w:val="00396FC3"/>
    <w:rsid w:val="003A0C49"/>
    <w:rsid w:val="003A2B19"/>
    <w:rsid w:val="003A3F6C"/>
    <w:rsid w:val="003A5EF2"/>
    <w:rsid w:val="003B12C3"/>
    <w:rsid w:val="003B1BF1"/>
    <w:rsid w:val="003B536D"/>
    <w:rsid w:val="003C5391"/>
    <w:rsid w:val="003D108D"/>
    <w:rsid w:val="003D1D95"/>
    <w:rsid w:val="003D6EAA"/>
    <w:rsid w:val="003E2ABC"/>
    <w:rsid w:val="003E44BD"/>
    <w:rsid w:val="003E4714"/>
    <w:rsid w:val="003E5BD1"/>
    <w:rsid w:val="003F1364"/>
    <w:rsid w:val="00402AFB"/>
    <w:rsid w:val="0041015E"/>
    <w:rsid w:val="00415BB6"/>
    <w:rsid w:val="00423F0C"/>
    <w:rsid w:val="0042780A"/>
    <w:rsid w:val="00431EE0"/>
    <w:rsid w:val="0043604C"/>
    <w:rsid w:val="00442D59"/>
    <w:rsid w:val="00443C11"/>
    <w:rsid w:val="00444AF5"/>
    <w:rsid w:val="00445961"/>
    <w:rsid w:val="00450C51"/>
    <w:rsid w:val="00452D9F"/>
    <w:rsid w:val="00455848"/>
    <w:rsid w:val="00462090"/>
    <w:rsid w:val="00465D46"/>
    <w:rsid w:val="00473939"/>
    <w:rsid w:val="00477A11"/>
    <w:rsid w:val="00481516"/>
    <w:rsid w:val="00483949"/>
    <w:rsid w:val="00486A24"/>
    <w:rsid w:val="00492E78"/>
    <w:rsid w:val="0049527F"/>
    <w:rsid w:val="004A0EC9"/>
    <w:rsid w:val="004A4DE1"/>
    <w:rsid w:val="004A5435"/>
    <w:rsid w:val="004A7917"/>
    <w:rsid w:val="004B0CFF"/>
    <w:rsid w:val="004B1165"/>
    <w:rsid w:val="004B140D"/>
    <w:rsid w:val="004B415B"/>
    <w:rsid w:val="004B5379"/>
    <w:rsid w:val="004B6AD6"/>
    <w:rsid w:val="004C5717"/>
    <w:rsid w:val="004D000D"/>
    <w:rsid w:val="004D2991"/>
    <w:rsid w:val="004D7A66"/>
    <w:rsid w:val="004E4454"/>
    <w:rsid w:val="004E6291"/>
    <w:rsid w:val="004F41CD"/>
    <w:rsid w:val="004F7550"/>
    <w:rsid w:val="00500A4B"/>
    <w:rsid w:val="00501E6E"/>
    <w:rsid w:val="0051020F"/>
    <w:rsid w:val="00510841"/>
    <w:rsid w:val="005131CF"/>
    <w:rsid w:val="005136D7"/>
    <w:rsid w:val="00513E2A"/>
    <w:rsid w:val="00515319"/>
    <w:rsid w:val="005154E2"/>
    <w:rsid w:val="005160FA"/>
    <w:rsid w:val="00516975"/>
    <w:rsid w:val="00521044"/>
    <w:rsid w:val="005232C3"/>
    <w:rsid w:val="00525D03"/>
    <w:rsid w:val="00532E93"/>
    <w:rsid w:val="00534B67"/>
    <w:rsid w:val="00573F9B"/>
    <w:rsid w:val="00574515"/>
    <w:rsid w:val="00574F1A"/>
    <w:rsid w:val="00575895"/>
    <w:rsid w:val="005762CF"/>
    <w:rsid w:val="005810F2"/>
    <w:rsid w:val="00584FC4"/>
    <w:rsid w:val="00591988"/>
    <w:rsid w:val="005924D3"/>
    <w:rsid w:val="00594948"/>
    <w:rsid w:val="00596EAA"/>
    <w:rsid w:val="005A1106"/>
    <w:rsid w:val="005A3331"/>
    <w:rsid w:val="005A61E3"/>
    <w:rsid w:val="005A6B35"/>
    <w:rsid w:val="005A7982"/>
    <w:rsid w:val="005B09B6"/>
    <w:rsid w:val="005B3F88"/>
    <w:rsid w:val="005B5B2F"/>
    <w:rsid w:val="005B68E2"/>
    <w:rsid w:val="005B6C7A"/>
    <w:rsid w:val="005C01C1"/>
    <w:rsid w:val="005C02C6"/>
    <w:rsid w:val="005C10C3"/>
    <w:rsid w:val="005C6211"/>
    <w:rsid w:val="005D1A33"/>
    <w:rsid w:val="005D200F"/>
    <w:rsid w:val="005E12D0"/>
    <w:rsid w:val="005E2E58"/>
    <w:rsid w:val="005E4B8A"/>
    <w:rsid w:val="005E5890"/>
    <w:rsid w:val="005F4BFC"/>
    <w:rsid w:val="005F65EE"/>
    <w:rsid w:val="00613F96"/>
    <w:rsid w:val="00622273"/>
    <w:rsid w:val="006232D7"/>
    <w:rsid w:val="006276F6"/>
    <w:rsid w:val="00631D5E"/>
    <w:rsid w:val="00643BC2"/>
    <w:rsid w:val="00647BDC"/>
    <w:rsid w:val="00647DD5"/>
    <w:rsid w:val="00650930"/>
    <w:rsid w:val="006543C8"/>
    <w:rsid w:val="0065694F"/>
    <w:rsid w:val="00656C2E"/>
    <w:rsid w:val="00657702"/>
    <w:rsid w:val="00665EDE"/>
    <w:rsid w:val="00666012"/>
    <w:rsid w:val="00672EFA"/>
    <w:rsid w:val="00674874"/>
    <w:rsid w:val="0067694C"/>
    <w:rsid w:val="00680A96"/>
    <w:rsid w:val="00681C58"/>
    <w:rsid w:val="00685E58"/>
    <w:rsid w:val="0069605C"/>
    <w:rsid w:val="0069748B"/>
    <w:rsid w:val="006A6D95"/>
    <w:rsid w:val="006B20EA"/>
    <w:rsid w:val="006C39DF"/>
    <w:rsid w:val="006C3BED"/>
    <w:rsid w:val="006C546A"/>
    <w:rsid w:val="006C56A9"/>
    <w:rsid w:val="006C5A14"/>
    <w:rsid w:val="006C7347"/>
    <w:rsid w:val="006D2188"/>
    <w:rsid w:val="006D44CB"/>
    <w:rsid w:val="006E37D3"/>
    <w:rsid w:val="006E39DC"/>
    <w:rsid w:val="006E547C"/>
    <w:rsid w:val="006E6E69"/>
    <w:rsid w:val="006F2F1A"/>
    <w:rsid w:val="006F47EA"/>
    <w:rsid w:val="006F5B32"/>
    <w:rsid w:val="00701333"/>
    <w:rsid w:val="007202FA"/>
    <w:rsid w:val="007225E4"/>
    <w:rsid w:val="007226DE"/>
    <w:rsid w:val="0072424F"/>
    <w:rsid w:val="0073183D"/>
    <w:rsid w:val="00741DB4"/>
    <w:rsid w:val="0075141F"/>
    <w:rsid w:val="0075396D"/>
    <w:rsid w:val="00756E19"/>
    <w:rsid w:val="0076020C"/>
    <w:rsid w:val="00763B5C"/>
    <w:rsid w:val="007706C2"/>
    <w:rsid w:val="007744BD"/>
    <w:rsid w:val="00791501"/>
    <w:rsid w:val="00792932"/>
    <w:rsid w:val="0079469D"/>
    <w:rsid w:val="00797273"/>
    <w:rsid w:val="007A19F3"/>
    <w:rsid w:val="007A338F"/>
    <w:rsid w:val="007B0669"/>
    <w:rsid w:val="007B4BCC"/>
    <w:rsid w:val="007B6A31"/>
    <w:rsid w:val="007D0D75"/>
    <w:rsid w:val="007E012A"/>
    <w:rsid w:val="007E087C"/>
    <w:rsid w:val="007E150B"/>
    <w:rsid w:val="007E29D9"/>
    <w:rsid w:val="007E389D"/>
    <w:rsid w:val="007F00B7"/>
    <w:rsid w:val="007F244E"/>
    <w:rsid w:val="00803AE9"/>
    <w:rsid w:val="008049A3"/>
    <w:rsid w:val="00805009"/>
    <w:rsid w:val="008059F4"/>
    <w:rsid w:val="00815C74"/>
    <w:rsid w:val="00820907"/>
    <w:rsid w:val="00820C34"/>
    <w:rsid w:val="00820E05"/>
    <w:rsid w:val="008234A6"/>
    <w:rsid w:val="0082698F"/>
    <w:rsid w:val="0083372B"/>
    <w:rsid w:val="00833A76"/>
    <w:rsid w:val="008400E9"/>
    <w:rsid w:val="00842C07"/>
    <w:rsid w:val="008442A1"/>
    <w:rsid w:val="00845F57"/>
    <w:rsid w:val="00856633"/>
    <w:rsid w:val="00857E1F"/>
    <w:rsid w:val="00866B40"/>
    <w:rsid w:val="008846E3"/>
    <w:rsid w:val="00885FDA"/>
    <w:rsid w:val="008903B6"/>
    <w:rsid w:val="00892160"/>
    <w:rsid w:val="00896DC3"/>
    <w:rsid w:val="008A0399"/>
    <w:rsid w:val="008A182D"/>
    <w:rsid w:val="008A1933"/>
    <w:rsid w:val="008B3CBE"/>
    <w:rsid w:val="008B7092"/>
    <w:rsid w:val="008C305B"/>
    <w:rsid w:val="008C4AA6"/>
    <w:rsid w:val="008C7B35"/>
    <w:rsid w:val="008D6795"/>
    <w:rsid w:val="008E6562"/>
    <w:rsid w:val="008F2BDC"/>
    <w:rsid w:val="008F39FA"/>
    <w:rsid w:val="008F40C8"/>
    <w:rsid w:val="00900582"/>
    <w:rsid w:val="00900F0F"/>
    <w:rsid w:val="00901D77"/>
    <w:rsid w:val="0090276C"/>
    <w:rsid w:val="009037FC"/>
    <w:rsid w:val="00904B4D"/>
    <w:rsid w:val="0091265A"/>
    <w:rsid w:val="009214BF"/>
    <w:rsid w:val="00922939"/>
    <w:rsid w:val="009349A7"/>
    <w:rsid w:val="00935330"/>
    <w:rsid w:val="009363BF"/>
    <w:rsid w:val="009367BB"/>
    <w:rsid w:val="00941718"/>
    <w:rsid w:val="00944E3E"/>
    <w:rsid w:val="009478B7"/>
    <w:rsid w:val="00954027"/>
    <w:rsid w:val="00955F4D"/>
    <w:rsid w:val="0095745F"/>
    <w:rsid w:val="0096264E"/>
    <w:rsid w:val="00963762"/>
    <w:rsid w:val="00963C9B"/>
    <w:rsid w:val="00975FBD"/>
    <w:rsid w:val="00976662"/>
    <w:rsid w:val="00981B75"/>
    <w:rsid w:val="00992A1D"/>
    <w:rsid w:val="00994CBA"/>
    <w:rsid w:val="00996101"/>
    <w:rsid w:val="00996924"/>
    <w:rsid w:val="009A4DCA"/>
    <w:rsid w:val="009B1AEE"/>
    <w:rsid w:val="009C09C8"/>
    <w:rsid w:val="009C4A51"/>
    <w:rsid w:val="009C50AC"/>
    <w:rsid w:val="009C75F2"/>
    <w:rsid w:val="009D2110"/>
    <w:rsid w:val="009D50FE"/>
    <w:rsid w:val="009F7371"/>
    <w:rsid w:val="00A01B0F"/>
    <w:rsid w:val="00A03886"/>
    <w:rsid w:val="00A04D18"/>
    <w:rsid w:val="00A06E5C"/>
    <w:rsid w:val="00A10BE2"/>
    <w:rsid w:val="00A10FFB"/>
    <w:rsid w:val="00A110E7"/>
    <w:rsid w:val="00A13F39"/>
    <w:rsid w:val="00A30492"/>
    <w:rsid w:val="00A32DD5"/>
    <w:rsid w:val="00A368BF"/>
    <w:rsid w:val="00A42458"/>
    <w:rsid w:val="00A46252"/>
    <w:rsid w:val="00A5020A"/>
    <w:rsid w:val="00A53DBC"/>
    <w:rsid w:val="00A67FB5"/>
    <w:rsid w:val="00A708C4"/>
    <w:rsid w:val="00A74446"/>
    <w:rsid w:val="00A74AAA"/>
    <w:rsid w:val="00A7594F"/>
    <w:rsid w:val="00A809A7"/>
    <w:rsid w:val="00A86F6E"/>
    <w:rsid w:val="00A91AC4"/>
    <w:rsid w:val="00A92C08"/>
    <w:rsid w:val="00A92F16"/>
    <w:rsid w:val="00A96EA4"/>
    <w:rsid w:val="00AA1195"/>
    <w:rsid w:val="00AA4CB6"/>
    <w:rsid w:val="00AA6214"/>
    <w:rsid w:val="00AB0D0F"/>
    <w:rsid w:val="00AB2808"/>
    <w:rsid w:val="00AB2F9B"/>
    <w:rsid w:val="00AC2056"/>
    <w:rsid w:val="00AD11B2"/>
    <w:rsid w:val="00AD3A12"/>
    <w:rsid w:val="00AE0ACB"/>
    <w:rsid w:val="00AE19D8"/>
    <w:rsid w:val="00AF16C6"/>
    <w:rsid w:val="00AF2AA7"/>
    <w:rsid w:val="00AF5F2F"/>
    <w:rsid w:val="00AF7054"/>
    <w:rsid w:val="00B02345"/>
    <w:rsid w:val="00B16960"/>
    <w:rsid w:val="00B20F09"/>
    <w:rsid w:val="00B30DD1"/>
    <w:rsid w:val="00B323C6"/>
    <w:rsid w:val="00B411AB"/>
    <w:rsid w:val="00B51755"/>
    <w:rsid w:val="00B523FD"/>
    <w:rsid w:val="00B52605"/>
    <w:rsid w:val="00B56D1E"/>
    <w:rsid w:val="00B604EB"/>
    <w:rsid w:val="00B61742"/>
    <w:rsid w:val="00B71FEC"/>
    <w:rsid w:val="00B721BB"/>
    <w:rsid w:val="00B73091"/>
    <w:rsid w:val="00B7623F"/>
    <w:rsid w:val="00B81A6D"/>
    <w:rsid w:val="00B82C35"/>
    <w:rsid w:val="00B84FFB"/>
    <w:rsid w:val="00B90200"/>
    <w:rsid w:val="00B910BC"/>
    <w:rsid w:val="00B94D5B"/>
    <w:rsid w:val="00B9740D"/>
    <w:rsid w:val="00B97714"/>
    <w:rsid w:val="00B97EF3"/>
    <w:rsid w:val="00BA1285"/>
    <w:rsid w:val="00BA1DBD"/>
    <w:rsid w:val="00BA5773"/>
    <w:rsid w:val="00BA62D5"/>
    <w:rsid w:val="00BB2D92"/>
    <w:rsid w:val="00BC09C3"/>
    <w:rsid w:val="00BC30CE"/>
    <w:rsid w:val="00BC3DF0"/>
    <w:rsid w:val="00BE184F"/>
    <w:rsid w:val="00BE370A"/>
    <w:rsid w:val="00BE7E31"/>
    <w:rsid w:val="00BF0A32"/>
    <w:rsid w:val="00BF0C9B"/>
    <w:rsid w:val="00BF340F"/>
    <w:rsid w:val="00BF5237"/>
    <w:rsid w:val="00BF6B91"/>
    <w:rsid w:val="00BF719B"/>
    <w:rsid w:val="00BF777B"/>
    <w:rsid w:val="00C026AB"/>
    <w:rsid w:val="00C12591"/>
    <w:rsid w:val="00C13DFC"/>
    <w:rsid w:val="00C147AC"/>
    <w:rsid w:val="00C205BF"/>
    <w:rsid w:val="00C2302A"/>
    <w:rsid w:val="00C27F4B"/>
    <w:rsid w:val="00C32E72"/>
    <w:rsid w:val="00C3404B"/>
    <w:rsid w:val="00C3571B"/>
    <w:rsid w:val="00C511CB"/>
    <w:rsid w:val="00C518DA"/>
    <w:rsid w:val="00C521E4"/>
    <w:rsid w:val="00C55485"/>
    <w:rsid w:val="00C557F0"/>
    <w:rsid w:val="00C60ACA"/>
    <w:rsid w:val="00C60FD6"/>
    <w:rsid w:val="00C62D32"/>
    <w:rsid w:val="00C7240E"/>
    <w:rsid w:val="00C74F24"/>
    <w:rsid w:val="00C83742"/>
    <w:rsid w:val="00C8395F"/>
    <w:rsid w:val="00C8686B"/>
    <w:rsid w:val="00C87E0B"/>
    <w:rsid w:val="00C90BDF"/>
    <w:rsid w:val="00CA637F"/>
    <w:rsid w:val="00CA6524"/>
    <w:rsid w:val="00CB104D"/>
    <w:rsid w:val="00CB1303"/>
    <w:rsid w:val="00CB1508"/>
    <w:rsid w:val="00CB5048"/>
    <w:rsid w:val="00CC0266"/>
    <w:rsid w:val="00CC0E88"/>
    <w:rsid w:val="00CC1ADB"/>
    <w:rsid w:val="00CC21DB"/>
    <w:rsid w:val="00CD6FC9"/>
    <w:rsid w:val="00CE32EA"/>
    <w:rsid w:val="00CF2134"/>
    <w:rsid w:val="00CF2311"/>
    <w:rsid w:val="00CF4032"/>
    <w:rsid w:val="00D12A93"/>
    <w:rsid w:val="00D14D80"/>
    <w:rsid w:val="00D14EF3"/>
    <w:rsid w:val="00D15413"/>
    <w:rsid w:val="00D23718"/>
    <w:rsid w:val="00D23FBA"/>
    <w:rsid w:val="00D25AB7"/>
    <w:rsid w:val="00D266BC"/>
    <w:rsid w:val="00D37310"/>
    <w:rsid w:val="00D435AA"/>
    <w:rsid w:val="00D50490"/>
    <w:rsid w:val="00D659EA"/>
    <w:rsid w:val="00D65C76"/>
    <w:rsid w:val="00D70091"/>
    <w:rsid w:val="00D73233"/>
    <w:rsid w:val="00D75C26"/>
    <w:rsid w:val="00D76B29"/>
    <w:rsid w:val="00D76F92"/>
    <w:rsid w:val="00D845F9"/>
    <w:rsid w:val="00D86C62"/>
    <w:rsid w:val="00D86DE9"/>
    <w:rsid w:val="00D91014"/>
    <w:rsid w:val="00D92C66"/>
    <w:rsid w:val="00D95885"/>
    <w:rsid w:val="00D961CB"/>
    <w:rsid w:val="00DA323F"/>
    <w:rsid w:val="00DA33F8"/>
    <w:rsid w:val="00DB1A56"/>
    <w:rsid w:val="00DB1F20"/>
    <w:rsid w:val="00DB50D0"/>
    <w:rsid w:val="00DB666E"/>
    <w:rsid w:val="00DC143B"/>
    <w:rsid w:val="00DC28FB"/>
    <w:rsid w:val="00DC3693"/>
    <w:rsid w:val="00DC3BD8"/>
    <w:rsid w:val="00DC3CF3"/>
    <w:rsid w:val="00DD7260"/>
    <w:rsid w:val="00DD72E3"/>
    <w:rsid w:val="00DE1709"/>
    <w:rsid w:val="00DE2742"/>
    <w:rsid w:val="00DE6222"/>
    <w:rsid w:val="00DF5B23"/>
    <w:rsid w:val="00E00E47"/>
    <w:rsid w:val="00E01F28"/>
    <w:rsid w:val="00E06ED8"/>
    <w:rsid w:val="00E11475"/>
    <w:rsid w:val="00E125F4"/>
    <w:rsid w:val="00E13FCD"/>
    <w:rsid w:val="00E15AA1"/>
    <w:rsid w:val="00E16951"/>
    <w:rsid w:val="00E173E6"/>
    <w:rsid w:val="00E24F85"/>
    <w:rsid w:val="00E25FED"/>
    <w:rsid w:val="00E2613F"/>
    <w:rsid w:val="00E42BC3"/>
    <w:rsid w:val="00E44938"/>
    <w:rsid w:val="00E50ED0"/>
    <w:rsid w:val="00E53208"/>
    <w:rsid w:val="00E53E80"/>
    <w:rsid w:val="00E60A4C"/>
    <w:rsid w:val="00E60CE2"/>
    <w:rsid w:val="00E6340B"/>
    <w:rsid w:val="00E645F7"/>
    <w:rsid w:val="00E66199"/>
    <w:rsid w:val="00E67BEC"/>
    <w:rsid w:val="00E746DD"/>
    <w:rsid w:val="00E74EB9"/>
    <w:rsid w:val="00E7566F"/>
    <w:rsid w:val="00E75BC8"/>
    <w:rsid w:val="00E763D7"/>
    <w:rsid w:val="00E7650B"/>
    <w:rsid w:val="00E767A3"/>
    <w:rsid w:val="00E76D06"/>
    <w:rsid w:val="00E83918"/>
    <w:rsid w:val="00E900B8"/>
    <w:rsid w:val="00EA3BBD"/>
    <w:rsid w:val="00EA7A10"/>
    <w:rsid w:val="00EB0193"/>
    <w:rsid w:val="00EB30AA"/>
    <w:rsid w:val="00EC34B7"/>
    <w:rsid w:val="00EC4443"/>
    <w:rsid w:val="00EC58EE"/>
    <w:rsid w:val="00ED65E4"/>
    <w:rsid w:val="00ED68DC"/>
    <w:rsid w:val="00EE66AE"/>
    <w:rsid w:val="00EF28DE"/>
    <w:rsid w:val="00EF37EB"/>
    <w:rsid w:val="00EF6435"/>
    <w:rsid w:val="00F01946"/>
    <w:rsid w:val="00F037FE"/>
    <w:rsid w:val="00F140CA"/>
    <w:rsid w:val="00F153C9"/>
    <w:rsid w:val="00F202C3"/>
    <w:rsid w:val="00F22BE3"/>
    <w:rsid w:val="00F256C8"/>
    <w:rsid w:val="00F3669E"/>
    <w:rsid w:val="00F4423D"/>
    <w:rsid w:val="00F47931"/>
    <w:rsid w:val="00F52CCF"/>
    <w:rsid w:val="00F54040"/>
    <w:rsid w:val="00F548B1"/>
    <w:rsid w:val="00F56666"/>
    <w:rsid w:val="00F56B2C"/>
    <w:rsid w:val="00F6085E"/>
    <w:rsid w:val="00F6567B"/>
    <w:rsid w:val="00F72AA7"/>
    <w:rsid w:val="00F74DC9"/>
    <w:rsid w:val="00F773D8"/>
    <w:rsid w:val="00F831A7"/>
    <w:rsid w:val="00F859EB"/>
    <w:rsid w:val="00F94BC7"/>
    <w:rsid w:val="00F94CFD"/>
    <w:rsid w:val="00F966C3"/>
    <w:rsid w:val="00F979C8"/>
    <w:rsid w:val="00FA4A72"/>
    <w:rsid w:val="00FC0573"/>
    <w:rsid w:val="00FC5AC0"/>
    <w:rsid w:val="00FC6073"/>
    <w:rsid w:val="00FD15E9"/>
    <w:rsid w:val="00FD4A54"/>
    <w:rsid w:val="00FD4F3D"/>
    <w:rsid w:val="00FD6353"/>
    <w:rsid w:val="00FD7378"/>
    <w:rsid w:val="00FE35BF"/>
    <w:rsid w:val="00FE5FC7"/>
    <w:rsid w:val="00FE6391"/>
    <w:rsid w:val="00FF2135"/>
    <w:rsid w:val="00FF5B15"/>
    <w:rsid w:val="00FF6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10" w:unhideWhenUsed="0" w:qFormat="1"/>
    <w:lsdException w:name="Default Paragraph Font" w:uiPriority="1"/>
    <w:lsdException w:name="Subtitle" w:uiPriority="18" w:qFormat="1"/>
    <w:lsdException w:name="Strong" w:uiPriority="22" w:qFormat="1"/>
    <w:lsdException w:name="Emphasis" w:uiPriority="2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BA5773"/>
    <w:rPr>
      <w:kern w:val="24"/>
    </w:rPr>
  </w:style>
  <w:style w:type="paragraph" w:styleId="Heading1">
    <w:name w:val="heading 1"/>
    <w:basedOn w:val="Normal"/>
    <w:next w:val="Normal"/>
    <w:link w:val="Heading1Char"/>
    <w:uiPriority w:val="3"/>
    <w:qFormat/>
    <w:rsid w:val="00BA5773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BA5773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BA5773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APA2Report"/>
    <w:next w:val="Normal"/>
    <w:link w:val="Heading4Char"/>
    <w:uiPriority w:val="3"/>
    <w:unhideWhenUsed/>
    <w:qFormat/>
    <w:rsid w:val="00892160"/>
    <w:pPr>
      <w:outlineLvl w:val="3"/>
    </w:pPr>
  </w:style>
  <w:style w:type="paragraph" w:styleId="Heading5">
    <w:name w:val="heading 5"/>
    <w:basedOn w:val="Normal"/>
    <w:next w:val="Normal"/>
    <w:link w:val="Heading5Char"/>
    <w:uiPriority w:val="3"/>
    <w:unhideWhenUsed/>
    <w:qFormat/>
    <w:rsid w:val="00BA5773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A5773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A5773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A5773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A5773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BA5773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BA5773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A5773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BA5773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F831A7"/>
    <w:rPr>
      <w:color w:val="808080"/>
    </w:rPr>
  </w:style>
  <w:style w:type="paragraph" w:styleId="NoSpacing">
    <w:name w:val="No Spacing"/>
    <w:aliases w:val="No Indent"/>
    <w:uiPriority w:val="1"/>
    <w:qFormat/>
    <w:rsid w:val="00BA5773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sid w:val="00BA577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sid w:val="00BA5773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A5773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0"/>
    <w:rsid w:val="00BA577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sid w:val="00BA577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BA577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3"/>
    <w:rsid w:val="0089216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sid w:val="00BA577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1A7"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1A7"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BA5773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F831A7"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831A7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831A7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831A7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831A7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831A7"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831A7"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831A7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831A7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831A7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831A7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831A7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831A7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831A7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831A7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831A7"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831A7"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5773"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831A7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831A7"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831A7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1A7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1A7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831A7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F831A7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31A7"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31A7"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831A7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831A7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31A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31A7"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831A7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831A7"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31A7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F831A7"/>
    <w:rPr>
      <w:kern w:val="24"/>
    </w:rPr>
  </w:style>
  <w:style w:type="table" w:styleId="TableGrid">
    <w:name w:val="Table Grid"/>
    <w:basedOn w:val="TableNormal"/>
    <w:uiPriority w:val="39"/>
    <w:rsid w:val="00F831A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831A7"/>
    <w:pPr>
      <w:spacing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A5773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773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773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773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831A7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831A7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31A7"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31A7"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831A7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831A7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831A7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831A7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831A7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831A7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831A7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831A7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831A7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831A7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BA5773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A5773"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rsid w:val="00F831A7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F831A7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F831A7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F831A7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F831A7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BA5773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831A7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F831A7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F831A7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F831A7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831A7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831A7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831A7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831A7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831A7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BA5773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831A7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F831A7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F831A7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F831A7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BA5773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831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831A7"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831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831A7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F831A7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F831A7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831A7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831A7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31A7"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31A7"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BA5773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A5773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831A7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831A7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831A7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831A7"/>
    <w:rPr>
      <w:kern w:val="24"/>
    </w:rPr>
  </w:style>
  <w:style w:type="paragraph" w:customStyle="1" w:styleId="Title2">
    <w:name w:val="Title 2"/>
    <w:basedOn w:val="Normal"/>
    <w:uiPriority w:val="10"/>
    <w:qFormat/>
    <w:rsid w:val="00BA5773"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831A7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831A7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F831A7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831A7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831A7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831A7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831A7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831A7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831A7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F831A7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BA5773"/>
    <w:rPr>
      <w:vertAlign w:val="superscript"/>
    </w:rPr>
  </w:style>
  <w:style w:type="table" w:customStyle="1" w:styleId="APAReport">
    <w:name w:val="APA Report"/>
    <w:basedOn w:val="TableNormal"/>
    <w:uiPriority w:val="99"/>
    <w:rsid w:val="00F831A7"/>
    <w:pPr>
      <w:spacing w:line="240" w:lineRule="auto"/>
      <w:ind w:firstLine="0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BA5773"/>
    <w:pPr>
      <w:spacing w:before="240"/>
      <w:ind w:firstLine="0"/>
      <w:contextualSpacing/>
    </w:pPr>
  </w:style>
  <w:style w:type="paragraph" w:customStyle="1" w:styleId="APA1Report">
    <w:name w:val="APA1Report"/>
    <w:basedOn w:val="Heading1"/>
    <w:link w:val="APA1ReportChar"/>
    <w:qFormat/>
    <w:rsid w:val="00BA5773"/>
  </w:style>
  <w:style w:type="paragraph" w:customStyle="1" w:styleId="APA2Report">
    <w:name w:val="APA2Report"/>
    <w:basedOn w:val="Normal"/>
    <w:link w:val="APA2ReportChar"/>
    <w:qFormat/>
    <w:rsid w:val="00792932"/>
    <w:pPr>
      <w:ind w:firstLine="0"/>
    </w:pPr>
    <w:rPr>
      <w:rFonts w:ascii="Times New Roman" w:hAnsi="Times New Roman" w:cs="Times New Roman"/>
      <w:b/>
    </w:rPr>
  </w:style>
  <w:style w:type="character" w:customStyle="1" w:styleId="APA1ReportChar">
    <w:name w:val="APA1Report Char"/>
    <w:basedOn w:val="Heading1Char"/>
    <w:link w:val="APA1Report"/>
    <w:rsid w:val="00BA5773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PA3Report">
    <w:name w:val="APA3Report"/>
    <w:basedOn w:val="Normal"/>
    <w:link w:val="APA3ReportChar"/>
    <w:qFormat/>
    <w:rsid w:val="00792932"/>
    <w:pPr>
      <w:ind w:firstLine="426"/>
    </w:pPr>
    <w:rPr>
      <w:b/>
    </w:rPr>
  </w:style>
  <w:style w:type="character" w:customStyle="1" w:styleId="APA2ReportChar">
    <w:name w:val="APA2Report Char"/>
    <w:basedOn w:val="Heading2Char"/>
    <w:link w:val="APA2Report"/>
    <w:rsid w:val="00792932"/>
    <w:rPr>
      <w:rFonts w:ascii="Times New Roman" w:eastAsiaTheme="majorEastAsia" w:hAnsi="Times New Roman" w:cs="Times New Roman"/>
      <w:b/>
      <w:bCs/>
      <w:kern w:val="24"/>
    </w:rPr>
  </w:style>
  <w:style w:type="paragraph" w:customStyle="1" w:styleId="APA4Report">
    <w:name w:val="APA4Report"/>
    <w:basedOn w:val="Normal"/>
    <w:link w:val="APA4ReportChar"/>
    <w:qFormat/>
    <w:rsid w:val="00BA5773"/>
  </w:style>
  <w:style w:type="character" w:customStyle="1" w:styleId="APA3ReportChar">
    <w:name w:val="APA3Report Char"/>
    <w:basedOn w:val="DefaultParagraphFont"/>
    <w:link w:val="APA3Report"/>
    <w:rsid w:val="00792932"/>
    <w:rPr>
      <w:b/>
      <w:kern w:val="24"/>
    </w:rPr>
  </w:style>
  <w:style w:type="paragraph" w:customStyle="1" w:styleId="APA5Report">
    <w:name w:val="APA5Report"/>
    <w:basedOn w:val="Normal"/>
    <w:link w:val="APA5ReportChar"/>
    <w:qFormat/>
    <w:rsid w:val="00BA5773"/>
  </w:style>
  <w:style w:type="character" w:customStyle="1" w:styleId="APA4ReportChar">
    <w:name w:val="APA4Report Char"/>
    <w:basedOn w:val="DefaultParagraphFont"/>
    <w:link w:val="APA4Report"/>
    <w:rsid w:val="00BA5773"/>
    <w:rPr>
      <w:kern w:val="24"/>
    </w:rPr>
  </w:style>
  <w:style w:type="character" w:customStyle="1" w:styleId="APA5ReportChar">
    <w:name w:val="APA5Report Char"/>
    <w:basedOn w:val="DefaultParagraphFont"/>
    <w:link w:val="APA5Report"/>
    <w:rsid w:val="00BA5773"/>
    <w:rPr>
      <w:kern w:val="24"/>
    </w:rPr>
  </w:style>
  <w:style w:type="paragraph" w:customStyle="1" w:styleId="APALevel2">
    <w:name w:val="APA Level 2"/>
    <w:basedOn w:val="Normal"/>
    <w:link w:val="APALevel2Char"/>
    <w:qFormat/>
    <w:rsid w:val="009D2110"/>
    <w:pPr>
      <w:spacing w:after="200"/>
      <w:ind w:firstLine="0"/>
    </w:pPr>
    <w:rPr>
      <w:rFonts w:ascii="Times New Roman" w:eastAsiaTheme="minorHAnsi" w:hAnsi="Times New Roman" w:cs="Times New Roman"/>
      <w:b/>
      <w:kern w:val="0"/>
      <w:lang w:eastAsia="en-US"/>
    </w:rPr>
  </w:style>
  <w:style w:type="character" w:customStyle="1" w:styleId="APALevel2Char">
    <w:name w:val="APA Level 2 Char"/>
    <w:basedOn w:val="DefaultParagraphFont"/>
    <w:link w:val="APALevel2"/>
    <w:rsid w:val="009D2110"/>
    <w:rPr>
      <w:rFonts w:ascii="Times New Roman" w:eastAsiaTheme="minorHAnsi" w:hAnsi="Times New Roman" w:cs="Times New Roman"/>
      <w:b/>
      <w:lang w:eastAsia="en-US"/>
    </w:rPr>
  </w:style>
  <w:style w:type="paragraph" w:customStyle="1" w:styleId="APA64">
    <w:name w:val="APA6_4"/>
    <w:basedOn w:val="Normal"/>
    <w:link w:val="APA64Char"/>
    <w:qFormat/>
    <w:rsid w:val="009D2110"/>
    <w:pPr>
      <w:ind w:firstLine="567"/>
    </w:pPr>
    <w:rPr>
      <w:rFonts w:ascii="Times New Roman" w:eastAsia="Times New Roman" w:hAnsi="Times New Roman" w:cs="Times New Roman"/>
      <w:b/>
      <w:i/>
      <w:kern w:val="0"/>
      <w:lang w:val="en-AU" w:eastAsia="en-US"/>
    </w:rPr>
  </w:style>
  <w:style w:type="character" w:customStyle="1" w:styleId="APA64Char">
    <w:name w:val="APA6_4 Char"/>
    <w:basedOn w:val="DefaultParagraphFont"/>
    <w:link w:val="APA64"/>
    <w:locked/>
    <w:rsid w:val="009D2110"/>
    <w:rPr>
      <w:rFonts w:ascii="Times New Roman" w:eastAsia="Times New Roman" w:hAnsi="Times New Roman" w:cs="Times New Roman"/>
      <w:b/>
      <w:i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685E58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57F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generic\LOCALS~1\Temp\TS103982351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C49F074-30BA-4C9C-B9EE-E13520AAFA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CCF480-5C89-41D3-AA9A-A3AC7C45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S103982351.dotx</Template>
  <TotalTime>1</TotalTime>
  <Pages>20</Pages>
  <Words>2177</Words>
  <Characters>1241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men’s Intentions to Consume Alcohol:</vt:lpstr>
    </vt:vector>
  </TitlesOfParts>
  <Company>QUT</Company>
  <LinksUpToDate>false</LinksUpToDate>
  <CharactersWithSpaces>14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men’s Intentions to Consume Alcohol:</dc:title>
  <dc:subject/>
  <dc:creator>generic</dc:creator>
  <cp:keywords/>
  <dc:description/>
  <cp:lastModifiedBy>generic</cp:lastModifiedBy>
  <cp:revision>2</cp:revision>
  <cp:lastPrinted>2014-07-14T04:34:00Z</cp:lastPrinted>
  <dcterms:created xsi:type="dcterms:W3CDTF">2014-08-22T05:01:00Z</dcterms:created>
  <dcterms:modified xsi:type="dcterms:W3CDTF">2014-08-22T05:0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23519991</vt:lpwstr>
  </property>
</Properties>
</file>